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E1B8B" w14:textId="459AB6B5" w:rsidR="00BC2E40" w:rsidRDefault="00BC2E40" w:rsidP="00BC2E40">
      <w:pPr>
        <w:pStyle w:val="Default"/>
        <w:spacing w:after="120"/>
        <w:rPr>
          <w:rFonts w:asciiTheme="minorHAnsi" w:hAnsiTheme="minorHAnsi" w:cstheme="minorHAnsi"/>
        </w:rPr>
      </w:pPr>
      <w:bookmarkStart w:id="0" w:name="_Hlk39319960"/>
      <w:r>
        <w:rPr>
          <w:rFonts w:asciiTheme="minorHAnsi" w:hAnsiTheme="minorHAnsi" w:cstheme="minorHAnsi"/>
        </w:rPr>
        <w:t>S</w:t>
      </w:r>
      <w:r w:rsidR="00F16363">
        <w:rPr>
          <w:rFonts w:asciiTheme="minorHAnsi" w:hAnsiTheme="minorHAnsi" w:cstheme="minorHAnsi"/>
        </w:rPr>
        <w:t>53</w:t>
      </w:r>
      <w:r>
        <w:rPr>
          <w:rFonts w:asciiTheme="minorHAnsi" w:hAnsiTheme="minorHAnsi" w:cstheme="minorHAnsi"/>
        </w:rPr>
        <w:t xml:space="preserve"> Table.  </w:t>
      </w:r>
      <w:r w:rsidR="00F6126C">
        <w:rPr>
          <w:rFonts w:asciiTheme="minorHAnsi" w:hAnsiTheme="minorHAnsi" w:cstheme="minorHAnsi"/>
        </w:rPr>
        <w:t xml:space="preserve">Experiment 3.  </w:t>
      </w:r>
      <w:r>
        <w:rPr>
          <w:rFonts w:asciiTheme="minorHAnsi" w:hAnsiTheme="minorHAnsi" w:cstheme="minorHAnsi"/>
        </w:rPr>
        <w:t xml:space="preserve">Means (SE) </w:t>
      </w:r>
      <w:r w:rsidR="00F44066">
        <w:rPr>
          <w:rFonts w:asciiTheme="minorHAnsi" w:hAnsiTheme="minorHAnsi" w:cstheme="minorHAnsi"/>
        </w:rPr>
        <w:t xml:space="preserve">for mass and age at pupation </w:t>
      </w:r>
      <w:r>
        <w:rPr>
          <w:rFonts w:asciiTheme="minorHAnsi" w:hAnsiTheme="minorHAnsi" w:cstheme="minorHAnsi"/>
        </w:rPr>
        <w:t>for main effects: food input amount, day of second food input, and sex.</w:t>
      </w:r>
    </w:p>
    <w:tbl>
      <w:tblPr>
        <w:tblW w:w="4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710"/>
        <w:gridCol w:w="1260"/>
      </w:tblGrid>
      <w:tr w:rsidR="00BC2E40" w:rsidRPr="00BC2E40" w14:paraId="43260830" w14:textId="77777777" w:rsidTr="00CB1457">
        <w:trPr>
          <w:trHeight w:val="1140"/>
        </w:trPr>
        <w:tc>
          <w:tcPr>
            <w:tcW w:w="1800" w:type="dxa"/>
            <w:shd w:val="clear" w:color="auto" w:fill="auto"/>
            <w:vAlign w:val="bottom"/>
            <w:hideMark/>
          </w:tcPr>
          <w:bookmarkEnd w:id="0"/>
          <w:p w14:paraId="36FE5E75" w14:textId="77777777" w:rsid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Main effec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  <w:p w14:paraId="353109CA" w14:textId="4E15D7A3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35515AEF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Mean mass (SE) (mg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1A406B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 xml:space="preserve">Mean age (SE) (days) </w:t>
            </w:r>
          </w:p>
        </w:tc>
      </w:tr>
      <w:tr w:rsidR="00BC2E40" w:rsidRPr="00BC2E40" w14:paraId="61C40EA8" w14:textId="77777777" w:rsidTr="00CB1457">
        <w:trPr>
          <w:trHeight w:val="570"/>
        </w:trPr>
        <w:tc>
          <w:tcPr>
            <w:tcW w:w="1800" w:type="dxa"/>
            <w:shd w:val="clear" w:color="auto" w:fill="auto"/>
            <w:hideMark/>
          </w:tcPr>
          <w:p w14:paraId="2514DF93" w14:textId="77777777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D1BE7B" w14:textId="77777777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5853161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E40" w:rsidRPr="00BC2E40" w14:paraId="41206474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733A9E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49C9558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1.88 (0.2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1A118E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4.81 (1.16)</w:t>
            </w:r>
          </w:p>
        </w:tc>
      </w:tr>
      <w:tr w:rsidR="00BC2E40" w:rsidRPr="00BC2E40" w14:paraId="2419872C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BA9740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B493550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.51 (0.4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8F0757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4.26 (0.92)</w:t>
            </w:r>
          </w:p>
        </w:tc>
      </w:tr>
      <w:tr w:rsidR="00BC2E40" w:rsidRPr="00BC2E40" w14:paraId="171D0E8B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63726A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C28EE4D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.94 (0.7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4AD6BF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4.33 (0.86)</w:t>
            </w:r>
          </w:p>
        </w:tc>
      </w:tr>
      <w:tr w:rsidR="00BC2E40" w:rsidRPr="00BC2E40" w14:paraId="257DE9C3" w14:textId="77777777" w:rsidTr="00CB1457">
        <w:trPr>
          <w:trHeight w:val="648"/>
        </w:trPr>
        <w:tc>
          <w:tcPr>
            <w:tcW w:w="1800" w:type="dxa"/>
            <w:shd w:val="clear" w:color="auto" w:fill="auto"/>
            <w:vAlign w:val="bottom"/>
            <w:hideMark/>
          </w:tcPr>
          <w:p w14:paraId="50C3A3F7" w14:textId="77777777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Day of second food inpu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C7620C8" w14:textId="77777777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AD481A1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E40" w:rsidRPr="00BC2E40" w14:paraId="30C2DB33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7DA35F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F162ED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.45 (0.7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6D221E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4.15 (1.04)</w:t>
            </w:r>
          </w:p>
        </w:tc>
      </w:tr>
      <w:tr w:rsidR="00BC2E40" w:rsidRPr="00BC2E40" w14:paraId="31E4E176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600892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535A91A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.43 (0.6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A4F8AC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4.78 (0.77)</w:t>
            </w:r>
          </w:p>
        </w:tc>
      </w:tr>
      <w:tr w:rsidR="00BC2E40" w:rsidRPr="00BC2E40" w14:paraId="15060D0B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AA32D3" w14:textId="77777777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06CA305" w14:textId="77777777" w:rsidR="00BC2E40" w:rsidRPr="00BC2E40" w:rsidRDefault="00BC2E40" w:rsidP="00BC2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2B6AC8A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E40" w:rsidRPr="00BC2E40" w14:paraId="241876A8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2F14F2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 xml:space="preserve">M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43595D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.01 (0.3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C80945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3.71 (0.44)</w:t>
            </w:r>
          </w:p>
        </w:tc>
      </w:tr>
      <w:tr w:rsidR="00BC2E40" w:rsidRPr="00BC2E40" w14:paraId="230552CC" w14:textId="77777777" w:rsidTr="00CB1457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8CD5A9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 xml:space="preserve">F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AED8AF1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2.87 (0.69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F7EB28" w14:textId="77777777" w:rsidR="00BC2E40" w:rsidRPr="00BC2E40" w:rsidRDefault="00BC2E40" w:rsidP="00BC2E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2E40">
              <w:rPr>
                <w:rFonts w:ascii="Calibri" w:eastAsia="Times New Roman" w:hAnsi="Calibri" w:cs="Calibri"/>
                <w:color w:val="000000"/>
              </w:rPr>
              <w:t>5.22 (0.59)</w:t>
            </w:r>
          </w:p>
        </w:tc>
      </w:tr>
    </w:tbl>
    <w:p w14:paraId="69FB8F63" w14:textId="05FAC22D" w:rsidR="008B2A09" w:rsidRDefault="008B2A09"/>
    <w:p w14:paraId="7FF7FCFA" w14:textId="77777777" w:rsidR="00BC2E40" w:rsidRDefault="00BC2E40"/>
    <w:sectPr w:rsidR="00BC2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E40"/>
    <w:rsid w:val="008B2A09"/>
    <w:rsid w:val="00BC2E40"/>
    <w:rsid w:val="00CB1457"/>
    <w:rsid w:val="00F16363"/>
    <w:rsid w:val="00F44066"/>
    <w:rsid w:val="00F6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3BC4"/>
  <w15:chartTrackingRefBased/>
  <w15:docId w15:val="{5B2F8742-733D-402A-8610-B0412BD43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2E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60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3</cp:revision>
  <dcterms:created xsi:type="dcterms:W3CDTF">2020-08-21T22:54:00Z</dcterms:created>
  <dcterms:modified xsi:type="dcterms:W3CDTF">2020-08-21T22:55:00Z</dcterms:modified>
</cp:coreProperties>
</file>